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749" w:rsidRPr="00BD4517" w:rsidRDefault="008C1749" w:rsidP="008C1749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BD4517">
        <w:rPr>
          <w:rFonts w:ascii="Times New Roman" w:hAnsi="Times New Roman" w:cs="Times New Roman"/>
          <w:b/>
          <w:bCs/>
          <w:sz w:val="24"/>
          <w:szCs w:val="24"/>
          <w:lang w:val="fr-FR"/>
        </w:rPr>
        <w:t>Supplementary Table 1</w:t>
      </w:r>
      <w:r w:rsidRPr="00BD4517">
        <w:rPr>
          <w:rFonts w:ascii="Times New Roman" w:hAnsi="Times New Roman" w:cs="Times New Roman"/>
          <w:b/>
          <w:sz w:val="24"/>
          <w:szCs w:val="24"/>
          <w:lang w:val="fr-FR"/>
        </w:rPr>
        <w:t>.</w:t>
      </w:r>
      <w:r w:rsidRPr="00BD4517">
        <w:rPr>
          <w:rFonts w:ascii="Times New Roman" w:hAnsi="Times New Roman" w:cs="Times New Roman"/>
          <w:sz w:val="24"/>
          <w:szCs w:val="24"/>
          <w:lang w:val="fr-FR"/>
        </w:rPr>
        <w:t xml:space="preserve"> Main criteria of strains Marseille-Q7072</w:t>
      </w:r>
      <w:r w:rsidRPr="00BD451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T</w:t>
      </w:r>
      <w:r w:rsidRPr="00BD4517">
        <w:rPr>
          <w:rFonts w:ascii="Times New Roman" w:hAnsi="Times New Roman" w:cs="Times New Roman"/>
          <w:sz w:val="24"/>
          <w:szCs w:val="24"/>
          <w:lang w:val="fr-FR"/>
        </w:rPr>
        <w:t xml:space="preserve"> and Marseille-Q7826</w:t>
      </w:r>
      <w:r w:rsidRPr="00BD451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T</w:t>
      </w:r>
      <w:r w:rsidRPr="00BD4517">
        <w:rPr>
          <w:rFonts w:ascii="Times New Roman" w:hAnsi="Times New Roman" w:cs="Times New Roman"/>
          <w:sz w:val="24"/>
          <w:szCs w:val="24"/>
          <w:lang w:val="fr-FR"/>
        </w:rPr>
        <w:t>.</w:t>
      </w:r>
    </w:p>
    <w:tbl>
      <w:tblPr>
        <w:tblStyle w:val="PlainTable31"/>
        <w:tblpPr w:leftFromText="180" w:rightFromText="180" w:vertAnchor="text" w:horzAnchor="margin" w:tblpY="474"/>
        <w:tblW w:w="9747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73"/>
        <w:gridCol w:w="2948"/>
        <w:gridCol w:w="3026"/>
      </w:tblGrid>
      <w:tr w:rsidR="00BD4517" w:rsidRPr="00BD4517" w:rsidTr="00664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ropertie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1749" w:rsidRPr="00BD4517" w:rsidRDefault="008C1749" w:rsidP="0066418B">
            <w:pPr>
              <w:spacing w:after="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train Marseille</w:t>
            </w: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-Q7072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1749" w:rsidRPr="00BD4517" w:rsidRDefault="008C1749" w:rsidP="0066418B">
            <w:pPr>
              <w:spacing w:after="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train Marseille-Q7826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Genus name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toniphilus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biluncus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pecies nam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ptoniphilus genitalis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biluncus massiliensis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tatus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sp. nov.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sp. nov.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Designation of the type strai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SUR Q7072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SUR Q7826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train collection numbers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ECT 30604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ECT 30727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16S rRNA gene accession number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OX458314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OX458307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Genome accession number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ATKPB000000000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OX458329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Genome siz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,040,803 bp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,216,029 bp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G + C (mol %)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Origi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Marseille, Franc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Marseille, France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Date of isolatio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ource of isolatio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Human vaginal sampl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Human vaginal sample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onditions used for standard cultivatio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olumbia agar with 5% sheep blood for 48 h of incubation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olumbia agar with 5% sheep blood for 48 h of incubation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Gram stai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ell shap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occus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urved rod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 xml:space="preserve">Cell size 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0.609 ± 0.087 μm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1.216 ± 0.243 μm and 0.381 ± 0.039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Motility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on-motil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Motile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porulation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on-sporulat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on-sporulate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olony morphology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ircular, gray, opaque, and convex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Circular, colorless, translucent, and convex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emperature rang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0-37°C (optimum 37°C)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20-37°C (optimum 37°C)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pH rang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6-8.5 (optimum pH 7)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6-7.5 (optimum pH 7)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O</w:t>
            </w: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vertAlign w:val="subscript"/>
              </w:rPr>
              <w:t>2</w:t>
            </w: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 xml:space="preserve"> requirement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Anaerobic and microaerophilic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Facultative anaerobic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Oxidas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D4517" w:rsidRPr="00BD4517" w:rsidTr="0066418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atalas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BD4517" w:rsidRPr="00BD4517" w:rsidTr="0066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3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Salinity range</w:t>
            </w:r>
          </w:p>
        </w:tc>
        <w:tc>
          <w:tcPr>
            <w:tcW w:w="2948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="Times New Roman" w:eastAsia="Times New Roman" w:hAnsi="Times New Roman" w:cs="Times New Roman"/>
                <w:sz w:val="20"/>
                <w:szCs w:val="20"/>
              </w:rPr>
              <w:t>0-5% (optimum &lt;5%)</w:t>
            </w:r>
          </w:p>
        </w:tc>
        <w:tc>
          <w:tcPr>
            <w:tcW w:w="3026" w:type="dxa"/>
            <w:shd w:val="clear" w:color="auto" w:fill="FFFFFF" w:themeFill="background1"/>
            <w:vAlign w:val="center"/>
            <w:hideMark/>
          </w:tcPr>
          <w:p w:rsidR="008C1749" w:rsidRPr="00BD4517" w:rsidRDefault="008C1749" w:rsidP="0066418B">
            <w:pPr>
              <w:spacing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451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ithout adding NaCl</w:t>
            </w:r>
          </w:p>
        </w:tc>
      </w:tr>
    </w:tbl>
    <w:p w:rsidR="008C1749" w:rsidRPr="00BD4517" w:rsidRDefault="008C1749" w:rsidP="008C17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C1749" w:rsidRPr="00BD4517" w:rsidRDefault="008C1749" w:rsidP="008C174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451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C1749" w:rsidRPr="00BD4517" w:rsidRDefault="008C1749" w:rsidP="008C1749">
      <w:r w:rsidRPr="00BD45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BD4517">
        <w:rPr>
          <w:rFonts w:ascii="Times New Roman" w:hAnsi="Times New Roman" w:cs="Times New Roman"/>
          <w:sz w:val="24"/>
          <w:szCs w:val="24"/>
        </w:rPr>
        <w:t xml:space="preserve">AAI values of </w:t>
      </w:r>
      <w:r w:rsidRPr="00BD4517">
        <w:rPr>
          <w:rFonts w:ascii="Times New Roman" w:hAnsi="Times New Roman" w:cs="Times New Roman"/>
          <w:bCs/>
          <w:i/>
          <w:iCs/>
          <w:sz w:val="24"/>
          <w:szCs w:val="24"/>
        </w:rPr>
        <w:t>Peptoniphilus genitalis</w:t>
      </w:r>
      <w:r w:rsidRPr="00BD45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4517">
        <w:rPr>
          <w:rFonts w:ascii="Times New Roman" w:hAnsi="Times New Roman" w:cs="Times New Roman"/>
          <w:iCs/>
          <w:sz w:val="24"/>
          <w:szCs w:val="24"/>
        </w:rPr>
        <w:t>sp. nov., strain</w:t>
      </w:r>
      <w:r w:rsidRPr="00BD45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4517">
        <w:rPr>
          <w:rFonts w:ascii="Times New Roman" w:hAnsi="Times New Roman" w:cs="Times New Roman"/>
          <w:sz w:val="24"/>
          <w:szCs w:val="24"/>
        </w:rPr>
        <w:t>Marseille-Q7072</w:t>
      </w:r>
      <w:r w:rsidRPr="00BD451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BD4517">
        <w:rPr>
          <w:rFonts w:ascii="Times New Roman" w:hAnsi="Times New Roman" w:cs="Times New Roman"/>
          <w:sz w:val="24"/>
          <w:szCs w:val="24"/>
        </w:rPr>
        <w:t xml:space="preserve"> and </w:t>
      </w:r>
      <w:r w:rsidRPr="00BD4517">
        <w:rPr>
          <w:rFonts w:ascii="Times New Roman" w:hAnsi="Times New Roman" w:cs="Times New Roman"/>
          <w:bCs/>
          <w:i/>
          <w:iCs/>
          <w:sz w:val="24"/>
          <w:szCs w:val="24"/>
        </w:rPr>
        <w:t>Mobiluncus massiliensis</w:t>
      </w:r>
      <w:r w:rsidRPr="00BD4517">
        <w:rPr>
          <w:rFonts w:ascii="Times New Roman" w:hAnsi="Times New Roman" w:cs="Times New Roman"/>
          <w:sz w:val="24"/>
          <w:szCs w:val="24"/>
        </w:rPr>
        <w:t xml:space="preserve"> </w:t>
      </w:r>
      <w:r w:rsidRPr="00BD4517">
        <w:rPr>
          <w:rFonts w:ascii="Times New Roman" w:hAnsi="Times New Roman" w:cs="Times New Roman"/>
          <w:iCs/>
          <w:sz w:val="24"/>
          <w:szCs w:val="24"/>
        </w:rPr>
        <w:t>sp. nov., strain</w:t>
      </w:r>
      <w:r w:rsidRPr="00BD451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4517">
        <w:rPr>
          <w:rFonts w:ascii="Times New Roman" w:hAnsi="Times New Roman" w:cs="Times New Roman"/>
          <w:sz w:val="24"/>
          <w:szCs w:val="24"/>
        </w:rPr>
        <w:t>Marseille-Q7826</w:t>
      </w:r>
      <w:r w:rsidRPr="00BD451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BD4517">
        <w:rPr>
          <w:rFonts w:ascii="Times New Roman" w:hAnsi="Times New Roman" w:cs="Times New Roman"/>
          <w:sz w:val="24"/>
          <w:szCs w:val="24"/>
        </w:rPr>
        <w:t xml:space="preserve"> </w:t>
      </w:r>
      <w:r w:rsidRPr="00BD4517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with other closely related species with standing in nomenclature.</w:t>
      </w:r>
      <w:bookmarkStart w:id="0" w:name="_GoBack"/>
      <w:bookmarkEnd w:id="0"/>
    </w:p>
    <w:tbl>
      <w:tblPr>
        <w:tblW w:w="6188" w:type="dxa"/>
        <w:tblLook w:val="04A0" w:firstRow="1" w:lastRow="0" w:firstColumn="1" w:lastColumn="0" w:noHBand="0" w:noVBand="1"/>
      </w:tblPr>
      <w:tblGrid>
        <w:gridCol w:w="1440"/>
        <w:gridCol w:w="3288"/>
        <w:gridCol w:w="1460"/>
      </w:tblGrid>
      <w:tr w:rsidR="00BD4517" w:rsidRPr="00BD4517" w:rsidTr="0066418B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517">
              <w:rPr>
                <w:rFonts w:ascii="Times New Roman" w:eastAsia="Times New Roman" w:hAnsi="Times New Roman" w:cs="Times New Roman"/>
                <w:b/>
                <w:bCs/>
              </w:rPr>
              <w:t>Query strain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517">
              <w:rPr>
                <w:rFonts w:ascii="Times New Roman" w:eastAsia="Times New Roman" w:hAnsi="Times New Roman" w:cs="Times New Roman"/>
                <w:b/>
                <w:bCs/>
              </w:rPr>
              <w:t>Subject strain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517">
              <w:rPr>
                <w:rFonts w:ascii="Times New Roman" w:eastAsia="Times New Roman" w:hAnsi="Times New Roman" w:cs="Times New Roman"/>
                <w:b/>
                <w:bCs/>
              </w:rPr>
              <w:t>AAI (in %)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Q7072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“Peptoniphilus septimus”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95.94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har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9.16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timon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5.16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gorbach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2.80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 xml:space="preserve">Peptoniphilus tyrrellia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1.69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por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79.63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faeca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78.65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lacydon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78.05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ova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72.07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lacrima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61.16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asaccharolyti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7.56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duerden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7.37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indoli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6.86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stercorisu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6.81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coxii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2.9</w:t>
            </w:r>
          </w:p>
        </w:tc>
      </w:tr>
      <w:tr w:rsidR="00BD4517" w:rsidRPr="00BD4517" w:rsidTr="0066418B">
        <w:trPr>
          <w:trHeight w:val="30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Peptoniphilus ivori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49.4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Q7826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Mobiluncus holmesii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9.24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Mobiluncus curtisi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88.99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Mobiluncus porc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68.75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Mobiluncus mulier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66.70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Schaalia turic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1.67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Schaalia odontolyti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0.54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Schaalia meyer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50.01</w:t>
            </w:r>
          </w:p>
        </w:tc>
      </w:tr>
      <w:tr w:rsidR="00BD4517" w:rsidRPr="00BD4517" w:rsidTr="0066418B">
        <w:trPr>
          <w:trHeight w:val="288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Trueperella bernardiae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49.99</w:t>
            </w:r>
          </w:p>
        </w:tc>
      </w:tr>
      <w:tr w:rsidR="008C1749" w:rsidRPr="00BD4517" w:rsidTr="0066418B">
        <w:trPr>
          <w:trHeight w:val="300"/>
        </w:trPr>
        <w:tc>
          <w:tcPr>
            <w:tcW w:w="144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D4517">
              <w:rPr>
                <w:rFonts w:ascii="Times New Roman" w:eastAsia="Times New Roman" w:hAnsi="Times New Roman" w:cs="Times New Roman"/>
                <w:i/>
                <w:iCs/>
              </w:rPr>
              <w:t>Trueperella pyogen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749" w:rsidRPr="00BD4517" w:rsidRDefault="008C1749" w:rsidP="0066418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4517">
              <w:rPr>
                <w:rFonts w:ascii="Times New Roman" w:eastAsia="Times New Roman" w:hAnsi="Times New Roman" w:cs="Times New Roman"/>
              </w:rPr>
              <w:t>49.1</w:t>
            </w:r>
          </w:p>
        </w:tc>
      </w:tr>
    </w:tbl>
    <w:p w:rsidR="00C11E43" w:rsidRPr="00BD4517" w:rsidRDefault="00C11E43" w:rsidP="001F27A4"/>
    <w:sectPr w:rsidR="00C11E43" w:rsidRPr="00BD4517" w:rsidSect="00BD45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7A4" w:rsidRDefault="001F27A4" w:rsidP="001F27A4">
      <w:pPr>
        <w:spacing w:after="0" w:line="240" w:lineRule="auto"/>
      </w:pPr>
      <w:r>
        <w:separator/>
      </w:r>
    </w:p>
  </w:endnote>
  <w:endnote w:type="continuationSeparator" w:id="0">
    <w:p w:rsidR="001F27A4" w:rsidRDefault="001F27A4" w:rsidP="001F2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7A4" w:rsidRDefault="001F27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2232016"/>
      <w:docPartObj>
        <w:docPartGallery w:val="Page Numbers (Bottom of Page)"/>
        <w:docPartUnique/>
      </w:docPartObj>
    </w:sdtPr>
    <w:sdtEndPr/>
    <w:sdtContent>
      <w:p w:rsidR="001F27A4" w:rsidRDefault="001F27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517">
          <w:rPr>
            <w:noProof/>
          </w:rPr>
          <w:t>1</w:t>
        </w:r>
        <w:r>
          <w:fldChar w:fldCharType="end"/>
        </w:r>
      </w:p>
    </w:sdtContent>
  </w:sdt>
  <w:p w:rsidR="001F27A4" w:rsidRDefault="001F27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7A4" w:rsidRDefault="001F27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7A4" w:rsidRDefault="001F27A4" w:rsidP="001F27A4">
      <w:pPr>
        <w:spacing w:after="0" w:line="240" w:lineRule="auto"/>
      </w:pPr>
      <w:r>
        <w:separator/>
      </w:r>
    </w:p>
  </w:footnote>
  <w:footnote w:type="continuationSeparator" w:id="0">
    <w:p w:rsidR="001F27A4" w:rsidRDefault="001F27A4" w:rsidP="001F2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7A4" w:rsidRDefault="001F27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7A4" w:rsidRDefault="001F27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27A4" w:rsidRDefault="001F27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C1749"/>
    <w:rsid w:val="001F27A4"/>
    <w:rsid w:val="00437A48"/>
    <w:rsid w:val="0046697A"/>
    <w:rsid w:val="008C1749"/>
    <w:rsid w:val="00BD4517"/>
    <w:rsid w:val="00C1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D2B40B-09A7-4B6B-AE98-B94CA632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4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8C174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F2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27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2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7A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Abou Chacra</dc:creator>
  <cp:lastModifiedBy>Vignesh Selvaraj</cp:lastModifiedBy>
  <cp:revision>3</cp:revision>
  <cp:lastPrinted>2024-01-09T09:34:00Z</cp:lastPrinted>
  <dcterms:created xsi:type="dcterms:W3CDTF">2023-12-03T15:03:00Z</dcterms:created>
  <dcterms:modified xsi:type="dcterms:W3CDTF">2024-01-09T09:34:00Z</dcterms:modified>
</cp:coreProperties>
</file>